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55474" w14:textId="5FE88575" w:rsidR="00FD7D20" w:rsidRDefault="00D63491" w:rsidP="00FD7D20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RVEY </w:t>
      </w:r>
      <w:r w:rsidR="00A524B9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N WORKPLACE INCIVILITY, EMOTIONAL EXHAUSTION AND ADAPTIVE PERFORMANCE</w:t>
      </w:r>
    </w:p>
    <w:p w14:paraId="7D2A5E2C" w14:textId="67BCF0B0" w:rsidR="00997DE6" w:rsidRPr="00FD7D20" w:rsidRDefault="00637EAE" w:rsidP="00997DE6">
      <w:pPr>
        <w:spacing w:line="360" w:lineRule="auto"/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="00997DE6">
        <w:rPr>
          <w:rFonts w:ascii="Times New Roman" w:hAnsi="Times New Roman" w:cs="Times New Roman"/>
          <w:b/>
          <w:bCs/>
          <w:sz w:val="24"/>
          <w:szCs w:val="24"/>
        </w:rPr>
        <w:t xml:space="preserve"> A: </w:t>
      </w:r>
      <w:r w:rsidR="00D63491">
        <w:rPr>
          <w:rFonts w:ascii="Times New Roman" w:hAnsi="Times New Roman" w:cs="Times New Roman"/>
          <w:b/>
          <w:bCs/>
          <w:sz w:val="24"/>
          <w:szCs w:val="24"/>
        </w:rPr>
        <w:t>DEMOGRAPHIC QUESTIONS</w:t>
      </w:r>
    </w:p>
    <w:p w14:paraId="24266657" w14:textId="174F083E" w:rsidR="0075701F" w:rsidRPr="00FD7D20" w:rsidRDefault="00D63491" w:rsidP="00FD7D2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  <w:t>: ......................(</w:t>
      </w:r>
      <w:r>
        <w:rPr>
          <w:rFonts w:ascii="Times New Roman" w:hAnsi="Times New Roman" w:cs="Times New Roman"/>
          <w:sz w:val="24"/>
          <w:szCs w:val="24"/>
        </w:rPr>
        <w:t>years</w:t>
      </w:r>
      <w:r w:rsidR="00997DE6">
        <w:rPr>
          <w:rFonts w:ascii="Times New Roman" w:hAnsi="Times New Roman" w:cs="Times New Roman"/>
          <w:sz w:val="24"/>
          <w:szCs w:val="24"/>
        </w:rPr>
        <w:t>)</w:t>
      </w:r>
    </w:p>
    <w:p w14:paraId="32136A30" w14:textId="0B455B34" w:rsidR="0075701F" w:rsidRDefault="00D63491" w:rsidP="00FD7D2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  <w:t xml:space="preserve">: </w:t>
      </w:r>
      <w:r>
        <w:rPr>
          <w:rFonts w:ascii="Times New Roman" w:hAnsi="Times New Roman" w:cs="Times New Roman"/>
          <w:sz w:val="24"/>
          <w:szCs w:val="24"/>
        </w:rPr>
        <w:t>Male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>(</w:t>
      </w:r>
      <w:r w:rsid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3D6C737D" w14:textId="6FB8453E" w:rsidR="00997DE6" w:rsidRPr="00997DE6" w:rsidRDefault="00997DE6" w:rsidP="00997DE6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Female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0E135337" w14:textId="1521D1E0" w:rsidR="00997DE6" w:rsidRDefault="00D63491" w:rsidP="00997DE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ce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80313D">
        <w:rPr>
          <w:rFonts w:ascii="Times New Roman" w:hAnsi="Times New Roman" w:cs="Times New Roman"/>
          <w:sz w:val="24"/>
          <w:szCs w:val="24"/>
        </w:rPr>
        <w:t>:</w:t>
      </w:r>
      <w:r w:rsidR="00997DE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alay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>(</w:t>
      </w:r>
      <w:r w:rsid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12E80CFC" w14:textId="7BFE2723" w:rsidR="00997DE6" w:rsidRPr="00997DE6" w:rsidRDefault="00997DE6" w:rsidP="00997DE6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C</w:t>
      </w:r>
      <w:r w:rsidR="00D63491">
        <w:rPr>
          <w:rFonts w:ascii="Times New Roman" w:hAnsi="Times New Roman" w:cs="Times New Roman"/>
          <w:sz w:val="24"/>
          <w:szCs w:val="24"/>
        </w:rPr>
        <w:t>hinese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43F62966" w14:textId="4D08909A" w:rsidR="00997DE6" w:rsidRP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India</w:t>
      </w:r>
      <w:r w:rsidR="00D63491">
        <w:rPr>
          <w:rFonts w:ascii="Times New Roman" w:hAnsi="Times New Roman" w:cs="Times New Roman"/>
          <w:sz w:val="24"/>
          <w:szCs w:val="24"/>
        </w:rPr>
        <w:t>n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3B749EE6" w14:textId="5509B90E" w:rsid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Other race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710D290C" w14:textId="7443E306" w:rsidR="00D63491" w:rsidRPr="00997DE6" w:rsidRDefault="00D63491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Please state:........................</w:t>
      </w:r>
    </w:p>
    <w:p w14:paraId="5330B33E" w14:textId="554B5831" w:rsidR="00FD7D20" w:rsidRDefault="00D63491" w:rsidP="00FD7D2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</w:t>
      </w:r>
      <w:r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8C6A7D" w:rsidRPr="00FD7D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ingle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>(</w:t>
      </w:r>
      <w:r w:rsid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0A41893E" w14:textId="7D065BC7" w:rsid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 w:rsidRPr="00997DE6"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Married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04743CDF" w14:textId="5371011C" w:rsidR="00997DE6" w:rsidRP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D</w:t>
      </w:r>
      <w:r w:rsidR="00D63491">
        <w:rPr>
          <w:rFonts w:ascii="Times New Roman" w:hAnsi="Times New Roman" w:cs="Times New Roman"/>
          <w:sz w:val="24"/>
          <w:szCs w:val="24"/>
        </w:rPr>
        <w:t>ivorced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1E41F934" w14:textId="4AD9810D" w:rsidR="00997DE6" w:rsidRDefault="00D63491" w:rsidP="00997DE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est education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  <w:t xml:space="preserve">: </w:t>
      </w:r>
      <w:r w:rsidR="008C6A7D" w:rsidRPr="00997DE6">
        <w:rPr>
          <w:rFonts w:ascii="Times New Roman" w:hAnsi="Times New Roman" w:cs="Times New Roman"/>
          <w:sz w:val="24"/>
          <w:szCs w:val="24"/>
        </w:rPr>
        <w:t>SPM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4C3BF2A9" w14:textId="1538B2B5" w:rsidR="00997DE6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054B0" w:rsidRPr="00D34CAA">
        <w:rPr>
          <w:rFonts w:ascii="Times New Roman" w:hAnsi="Times New Roman" w:cs="Times New Roman"/>
          <w:sz w:val="24"/>
          <w:szCs w:val="24"/>
        </w:rPr>
        <w:t>STP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126A38C7" w14:textId="0B52FBC9" w:rsidR="00997DE6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47D7D" w:rsidRPr="00D34CAA">
        <w:rPr>
          <w:rFonts w:ascii="Times New Roman" w:hAnsi="Times New Roman" w:cs="Times New Roman"/>
          <w:sz w:val="24"/>
          <w:szCs w:val="24"/>
        </w:rPr>
        <w:t>Pr</w:t>
      </w:r>
      <w:r w:rsidR="00D63491">
        <w:rPr>
          <w:rFonts w:ascii="Times New Roman" w:hAnsi="Times New Roman" w:cs="Times New Roman"/>
          <w:sz w:val="24"/>
          <w:szCs w:val="24"/>
        </w:rPr>
        <w:t>e</w:t>
      </w:r>
      <w:r w:rsidR="00147D7D" w:rsidRPr="00D34CAA">
        <w:rPr>
          <w:rFonts w:ascii="Times New Roman" w:hAnsi="Times New Roman" w:cs="Times New Roman"/>
          <w:sz w:val="24"/>
          <w:szCs w:val="24"/>
        </w:rPr>
        <w:t>-</w:t>
      </w:r>
      <w:r w:rsidR="00D63491" w:rsidRPr="00D63491">
        <w:rPr>
          <w:rFonts w:ascii="Times New Roman" w:hAnsi="Times New Roman" w:cs="Times New Roman"/>
          <w:sz w:val="24"/>
          <w:szCs w:val="24"/>
          <w:lang w:val="en-MY"/>
        </w:rPr>
        <w:t>University</w:t>
      </w:r>
      <w:r w:rsidR="00147D7D" w:rsidRPr="00D34CAA">
        <w:rPr>
          <w:rFonts w:ascii="Times New Roman" w:hAnsi="Times New Roman" w:cs="Times New Roman"/>
          <w:sz w:val="24"/>
          <w:szCs w:val="24"/>
        </w:rPr>
        <w:t>/Mat</w:t>
      </w:r>
      <w:r w:rsidR="00D63491">
        <w:rPr>
          <w:rFonts w:ascii="Times New Roman" w:hAnsi="Times New Roman" w:cs="Times New Roman"/>
          <w:sz w:val="24"/>
          <w:szCs w:val="24"/>
        </w:rPr>
        <w:t>riculation</w:t>
      </w:r>
      <w:r w:rsidR="00147D7D" w:rsidRPr="00D34CAA">
        <w:rPr>
          <w:rFonts w:ascii="Times New Roman" w:hAnsi="Times New Roman" w:cs="Times New Roman"/>
          <w:sz w:val="24"/>
          <w:szCs w:val="24"/>
        </w:rPr>
        <w:t>/</w:t>
      </w:r>
      <w:r w:rsidR="00D63491">
        <w:rPr>
          <w:rFonts w:ascii="Times New Roman" w:hAnsi="Times New Roman" w:cs="Times New Roman"/>
          <w:sz w:val="24"/>
          <w:szCs w:val="24"/>
        </w:rPr>
        <w:t>Certificate</w:t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33E1397D" w14:textId="347F7599" w:rsidR="00997DE6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C6A7D" w:rsidRPr="00D34CAA">
        <w:rPr>
          <w:rFonts w:ascii="Times New Roman" w:hAnsi="Times New Roman" w:cs="Times New Roman"/>
          <w:sz w:val="24"/>
          <w:szCs w:val="24"/>
        </w:rPr>
        <w:t>Diplom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0A0F1A5" w14:textId="15C3856D" w:rsidR="00997DE6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Degree</w:t>
      </w:r>
      <w:r w:rsidR="00D6349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515810D2" w14:textId="6DCA0416" w:rsidR="0075701F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Masters</w:t>
      </w:r>
      <w:r w:rsidR="008C6A7D" w:rsidRPr="00D34CAA">
        <w:rPr>
          <w:rFonts w:ascii="Times New Roman" w:hAnsi="Times New Roman" w:cs="Times New Roman"/>
          <w:sz w:val="24"/>
          <w:szCs w:val="24"/>
        </w:rPr>
        <w:t>/</w:t>
      </w:r>
      <w:r w:rsidR="00D63491">
        <w:rPr>
          <w:rFonts w:ascii="Times New Roman" w:hAnsi="Times New Roman" w:cs="Times New Roman"/>
          <w:sz w:val="24"/>
          <w:szCs w:val="24"/>
        </w:rPr>
        <w:t>PhD</w:t>
      </w:r>
      <w:r w:rsidR="00D63491">
        <w:rPr>
          <w:rFonts w:ascii="Times New Roman" w:hAnsi="Times New Roman" w:cs="Times New Roman"/>
          <w:sz w:val="24"/>
          <w:szCs w:val="24"/>
        </w:rPr>
        <w:tab/>
      </w:r>
      <w:r w:rsidR="00D6349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379ED9FA" w14:textId="338E00E2" w:rsidR="00FD7D20" w:rsidRPr="00D34CAA" w:rsidRDefault="00D63491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loyment sector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75701F" w:rsidRPr="00FD7D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2504B19A" w14:textId="2A0D6F75" w:rsidR="00FD7D20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Educ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18D35AE1" w14:textId="429CD0BB" w:rsidR="00FD7D20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Secur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8940906" w14:textId="348012B1" w:rsidR="00FD7D20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Hospital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6349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75A6C13E" w14:textId="35B32430" w:rsidR="0075701F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Servi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6349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4A01C1D6" w14:textId="4EB524D3" w:rsidR="003331A4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63491">
        <w:rPr>
          <w:rFonts w:ascii="Times New Roman" w:hAnsi="Times New Roman" w:cs="Times New Roman"/>
          <w:sz w:val="24"/>
          <w:szCs w:val="24"/>
        </w:rPr>
        <w:t>Others</w:t>
      </w:r>
      <w:r w:rsidR="003331A4" w:rsidRPr="00D34CAA">
        <w:rPr>
          <w:rFonts w:ascii="Times New Roman" w:hAnsi="Times New Roman" w:cs="Times New Roman"/>
          <w:sz w:val="24"/>
          <w:szCs w:val="24"/>
        </w:rPr>
        <w:t xml:space="preserve"> (</w:t>
      </w:r>
      <w:r w:rsidR="00D63491">
        <w:rPr>
          <w:rFonts w:ascii="Times New Roman" w:hAnsi="Times New Roman" w:cs="Times New Roman"/>
          <w:sz w:val="24"/>
          <w:szCs w:val="24"/>
        </w:rPr>
        <w:t>Please state</w:t>
      </w:r>
      <w:r w:rsidR="003331A4" w:rsidRPr="00D34C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...............</w:t>
      </w:r>
    </w:p>
    <w:p w14:paraId="14F683C8" w14:textId="1FAC96BE" w:rsidR="005C2F82" w:rsidRPr="00D34CAA" w:rsidRDefault="00D63491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k</w:t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C6A7D" w:rsidRPr="00D34CAA">
        <w:rPr>
          <w:rFonts w:ascii="Times New Roman" w:hAnsi="Times New Roman" w:cs="Times New Roman"/>
          <w:sz w:val="24"/>
          <w:szCs w:val="24"/>
        </w:rPr>
        <w:t>:</w:t>
      </w:r>
      <w:r w:rsidR="00D34CAA" w:rsidRPr="00D34CA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Support</w:t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71C55CB8" w14:textId="50CDC776" w:rsidR="00FD7D20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D63491">
        <w:rPr>
          <w:rFonts w:ascii="Times New Roman" w:hAnsi="Times New Roman" w:cs="Times New Roman"/>
          <w:sz w:val="24"/>
          <w:szCs w:val="24"/>
        </w:rPr>
        <w:t>Professional and manager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7CAE264B" w14:textId="1B91F26C" w:rsidR="00D34CAA" w:rsidRPr="00D34CAA" w:rsidRDefault="008C6A7D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Te</w:t>
      </w:r>
      <w:r w:rsidR="00D63491">
        <w:rPr>
          <w:rFonts w:ascii="Times New Roman" w:hAnsi="Times New Roman" w:cs="Times New Roman"/>
          <w:sz w:val="24"/>
          <w:szCs w:val="24"/>
        </w:rPr>
        <w:t>nure</w:t>
      </w:r>
      <w:r w:rsidR="00D63491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63491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 xml:space="preserve"> : </w:t>
      </w:r>
      <w:r w:rsidRPr="00D34CAA">
        <w:rPr>
          <w:rFonts w:ascii="Times New Roman" w:hAnsi="Times New Roman" w:cs="Times New Roman"/>
          <w:sz w:val="24"/>
          <w:szCs w:val="24"/>
        </w:rPr>
        <w:t>1-</w:t>
      </w:r>
      <w:r w:rsidR="00FD7D20" w:rsidRPr="00D34CAA">
        <w:rPr>
          <w:rFonts w:ascii="Times New Roman" w:hAnsi="Times New Roman" w:cs="Times New Roman"/>
          <w:sz w:val="24"/>
          <w:szCs w:val="24"/>
        </w:rPr>
        <w:t>5</w:t>
      </w:r>
      <w:r w:rsidRPr="00D34CAA">
        <w:rPr>
          <w:rFonts w:ascii="Times New Roman" w:hAnsi="Times New Roman" w:cs="Times New Roman"/>
          <w:sz w:val="24"/>
          <w:szCs w:val="24"/>
        </w:rPr>
        <w:t xml:space="preserve"> </w:t>
      </w:r>
      <w:r w:rsidR="00D63491">
        <w:rPr>
          <w:rFonts w:ascii="Times New Roman" w:hAnsi="Times New Roman" w:cs="Times New Roman"/>
          <w:sz w:val="24"/>
          <w:szCs w:val="24"/>
        </w:rPr>
        <w:t>years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5FBC8A17" w14:textId="50CD1565" w:rsidR="00FD7D20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6478E">
        <w:rPr>
          <w:rFonts w:ascii="Times New Roman" w:hAnsi="Times New Roman" w:cs="Times New Roman"/>
          <w:sz w:val="24"/>
          <w:szCs w:val="24"/>
        </w:rPr>
        <w:t xml:space="preserve"> </w:t>
      </w:r>
      <w:r w:rsidR="00FD7D20" w:rsidRPr="00D34CAA">
        <w:rPr>
          <w:rFonts w:ascii="Times New Roman" w:hAnsi="Times New Roman" w:cs="Times New Roman"/>
          <w:sz w:val="24"/>
          <w:szCs w:val="24"/>
        </w:rPr>
        <w:t>6</w:t>
      </w:r>
      <w:r w:rsidR="008C6A7D" w:rsidRPr="00D34CAA">
        <w:rPr>
          <w:rFonts w:ascii="Times New Roman" w:hAnsi="Times New Roman" w:cs="Times New Roman"/>
          <w:sz w:val="24"/>
          <w:szCs w:val="24"/>
        </w:rPr>
        <w:t>-</w:t>
      </w:r>
      <w:r w:rsidR="00FD7D20" w:rsidRPr="00D34CAA">
        <w:rPr>
          <w:rFonts w:ascii="Times New Roman" w:hAnsi="Times New Roman" w:cs="Times New Roman"/>
          <w:sz w:val="24"/>
          <w:szCs w:val="24"/>
        </w:rPr>
        <w:t>10</w:t>
      </w:r>
      <w:r w:rsidR="008C6A7D" w:rsidRPr="00D34CAA">
        <w:rPr>
          <w:rFonts w:ascii="Times New Roman" w:hAnsi="Times New Roman" w:cs="Times New Roman"/>
          <w:sz w:val="24"/>
          <w:szCs w:val="24"/>
        </w:rPr>
        <w:t xml:space="preserve"> </w:t>
      </w:r>
      <w:r w:rsidR="00D63491">
        <w:rPr>
          <w:rFonts w:ascii="Times New Roman" w:hAnsi="Times New Roman" w:cs="Times New Roman"/>
          <w:sz w:val="24"/>
          <w:szCs w:val="24"/>
        </w:rPr>
        <w:t>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4519B5E0" w14:textId="66BAA219" w:rsidR="00FD7D20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6478E">
        <w:rPr>
          <w:rFonts w:ascii="Times New Roman" w:hAnsi="Times New Roman" w:cs="Times New Roman"/>
          <w:sz w:val="24"/>
          <w:szCs w:val="24"/>
        </w:rPr>
        <w:t xml:space="preserve"> </w:t>
      </w:r>
      <w:r w:rsidR="00FD7D20" w:rsidRPr="00D34CAA">
        <w:rPr>
          <w:rFonts w:ascii="Times New Roman" w:hAnsi="Times New Roman" w:cs="Times New Roman"/>
          <w:sz w:val="24"/>
          <w:szCs w:val="24"/>
        </w:rPr>
        <w:t>11</w:t>
      </w:r>
      <w:r w:rsidR="008C6A7D" w:rsidRPr="00D34CAA">
        <w:rPr>
          <w:rFonts w:ascii="Times New Roman" w:hAnsi="Times New Roman" w:cs="Times New Roman"/>
          <w:sz w:val="24"/>
          <w:szCs w:val="24"/>
        </w:rPr>
        <w:t>-</w:t>
      </w:r>
      <w:r w:rsidR="00FD7D20" w:rsidRPr="00D34CAA">
        <w:rPr>
          <w:rFonts w:ascii="Times New Roman" w:hAnsi="Times New Roman" w:cs="Times New Roman"/>
          <w:sz w:val="24"/>
          <w:szCs w:val="24"/>
        </w:rPr>
        <w:t>15</w:t>
      </w:r>
      <w:r w:rsidR="008C6A7D" w:rsidRPr="00D34CAA">
        <w:rPr>
          <w:rFonts w:ascii="Times New Roman" w:hAnsi="Times New Roman" w:cs="Times New Roman"/>
          <w:sz w:val="24"/>
          <w:szCs w:val="24"/>
        </w:rPr>
        <w:t xml:space="preserve"> </w:t>
      </w:r>
      <w:r w:rsidR="00D63491">
        <w:rPr>
          <w:rFonts w:ascii="Times New Roman" w:hAnsi="Times New Roman" w:cs="Times New Roman"/>
          <w:sz w:val="24"/>
          <w:szCs w:val="24"/>
        </w:rPr>
        <w:t>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EE1E8DB" w14:textId="20E99431" w:rsidR="008C6A7D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6478E">
        <w:rPr>
          <w:rFonts w:ascii="Times New Roman" w:hAnsi="Times New Roman" w:cs="Times New Roman"/>
          <w:sz w:val="24"/>
          <w:szCs w:val="24"/>
        </w:rPr>
        <w:t xml:space="preserve"> </w:t>
      </w:r>
      <w:r w:rsidR="00FD7D20" w:rsidRPr="00D34CAA">
        <w:rPr>
          <w:rFonts w:ascii="Times New Roman" w:hAnsi="Times New Roman" w:cs="Times New Roman"/>
          <w:sz w:val="24"/>
          <w:szCs w:val="24"/>
        </w:rPr>
        <w:t>16</w:t>
      </w:r>
      <w:r w:rsidR="00234FBB" w:rsidRPr="00D34CAA">
        <w:rPr>
          <w:rFonts w:ascii="Times New Roman" w:hAnsi="Times New Roman" w:cs="Times New Roman"/>
          <w:sz w:val="24"/>
          <w:szCs w:val="24"/>
        </w:rPr>
        <w:t xml:space="preserve">-20 </w:t>
      </w:r>
      <w:r w:rsidR="00D63491">
        <w:rPr>
          <w:rFonts w:ascii="Times New Roman" w:hAnsi="Times New Roman" w:cs="Times New Roman"/>
          <w:sz w:val="24"/>
          <w:szCs w:val="24"/>
        </w:rPr>
        <w:t>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70BE2336" w14:textId="640FF1EE" w:rsidR="00234FBB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3331A4" w:rsidRPr="00D34CAA">
        <w:rPr>
          <w:rFonts w:ascii="Times New Roman" w:hAnsi="Times New Roman" w:cs="Times New Roman"/>
          <w:sz w:val="24"/>
          <w:szCs w:val="24"/>
        </w:rPr>
        <w:t xml:space="preserve">&gt; </w:t>
      </w:r>
      <w:r w:rsidR="00234FBB" w:rsidRPr="00D34CAA">
        <w:rPr>
          <w:rFonts w:ascii="Times New Roman" w:hAnsi="Times New Roman" w:cs="Times New Roman"/>
          <w:sz w:val="24"/>
          <w:szCs w:val="24"/>
        </w:rPr>
        <w:t xml:space="preserve">20 </w:t>
      </w:r>
      <w:r w:rsidR="00D63491">
        <w:rPr>
          <w:rFonts w:ascii="Times New Roman" w:hAnsi="Times New Roman" w:cs="Times New Roman"/>
          <w:sz w:val="24"/>
          <w:szCs w:val="24"/>
        </w:rPr>
        <w:t>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3FE9D1E" w14:textId="3BE6DFFC" w:rsidR="000851A0" w:rsidRPr="00D34CAA" w:rsidRDefault="000851A0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</w:t>
      </w:r>
      <w:r w:rsidR="00D63491">
        <w:rPr>
          <w:rFonts w:ascii="Times New Roman" w:hAnsi="Times New Roman" w:cs="Times New Roman"/>
          <w:sz w:val="24"/>
          <w:szCs w:val="24"/>
        </w:rPr>
        <w:t>cation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6478E">
        <w:rPr>
          <w:rFonts w:ascii="Times New Roman" w:hAnsi="Times New Roman" w:cs="Times New Roman"/>
          <w:sz w:val="24"/>
          <w:szCs w:val="24"/>
        </w:rPr>
        <w:t xml:space="preserve"> </w:t>
      </w:r>
      <w:r w:rsidR="00DC5BB7">
        <w:rPr>
          <w:rFonts w:ascii="Times New Roman" w:hAnsi="Times New Roman" w:cs="Times New Roman"/>
          <w:sz w:val="24"/>
          <w:szCs w:val="24"/>
        </w:rPr>
        <w:t>:</w:t>
      </w:r>
      <w:r w:rsidR="00D34CAA">
        <w:rPr>
          <w:rFonts w:ascii="Times New Roman" w:hAnsi="Times New Roman" w:cs="Times New Roman"/>
          <w:sz w:val="24"/>
          <w:szCs w:val="24"/>
        </w:rPr>
        <w:t xml:space="preserve"> </w:t>
      </w:r>
      <w:r w:rsidR="00D63491">
        <w:rPr>
          <w:rFonts w:ascii="Times New Roman" w:hAnsi="Times New Roman" w:cs="Times New Roman"/>
          <w:sz w:val="24"/>
          <w:szCs w:val="24"/>
        </w:rPr>
        <w:t>Urban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044C786C" w14:textId="232BABA1" w:rsidR="000851A0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6478E">
        <w:rPr>
          <w:rFonts w:ascii="Times New Roman" w:hAnsi="Times New Roman" w:cs="Times New Roman"/>
          <w:sz w:val="24"/>
          <w:szCs w:val="24"/>
        </w:rPr>
        <w:t xml:space="preserve"> </w:t>
      </w:r>
      <w:r w:rsidR="00D63491">
        <w:rPr>
          <w:rFonts w:ascii="Times New Roman" w:hAnsi="Times New Roman" w:cs="Times New Roman"/>
          <w:sz w:val="24"/>
          <w:szCs w:val="24"/>
        </w:rPr>
        <w:t>Rur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6349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3D4E694C" w14:textId="26B24D7A" w:rsidR="002E3F04" w:rsidRDefault="002E3F04">
      <w:pPr>
        <w:rPr>
          <w:rFonts w:ascii="Times New Roman" w:hAnsi="Times New Roman" w:cs="Times New Roman"/>
          <w:sz w:val="24"/>
          <w:szCs w:val="24"/>
        </w:rPr>
      </w:pPr>
      <w:bookmarkStart w:id="0" w:name="_Hlk75424822"/>
    </w:p>
    <w:p w14:paraId="2152FB9E" w14:textId="70949260" w:rsidR="00D34CAA" w:rsidRPr="00B251BB" w:rsidRDefault="00637E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="00D34CAA" w:rsidRPr="00B251BB">
        <w:rPr>
          <w:rFonts w:ascii="Times New Roman" w:hAnsi="Times New Roman" w:cs="Times New Roman"/>
          <w:b/>
          <w:bCs/>
          <w:sz w:val="24"/>
          <w:szCs w:val="24"/>
        </w:rPr>
        <w:t xml:space="preserve"> B: </w:t>
      </w:r>
      <w:r w:rsidR="00D63491">
        <w:rPr>
          <w:rFonts w:ascii="Times New Roman" w:hAnsi="Times New Roman" w:cs="Times New Roman"/>
          <w:b/>
          <w:bCs/>
          <w:sz w:val="24"/>
          <w:szCs w:val="24"/>
        </w:rPr>
        <w:t>WORKPLACE INCIVILITY</w:t>
      </w:r>
    </w:p>
    <w:p w14:paraId="42DB50AE" w14:textId="64C141B3" w:rsidR="00EF384A" w:rsidRDefault="00841E35" w:rsidP="00EF38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ing the past six months, have you been in a situation where any of your superiors or coworkers..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330"/>
        <w:gridCol w:w="1290"/>
        <w:gridCol w:w="1415"/>
        <w:gridCol w:w="1479"/>
        <w:gridCol w:w="1350"/>
        <w:gridCol w:w="1283"/>
      </w:tblGrid>
      <w:tr w:rsidR="00A34C97" w:rsidRPr="00FD7D20" w14:paraId="45ADA7E4" w14:textId="0BF4015A" w:rsidTr="005C5942">
        <w:tc>
          <w:tcPr>
            <w:tcW w:w="1376" w:type="dxa"/>
          </w:tcPr>
          <w:p w14:paraId="1D076BD4" w14:textId="13D78F03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14:paraId="40C05FE2" w14:textId="4F819D44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2F2B3FF6" w14:textId="5F190723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80" w:type="dxa"/>
          </w:tcPr>
          <w:p w14:paraId="2941988F" w14:textId="02B97ADA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51" w:type="dxa"/>
          </w:tcPr>
          <w:p w14:paraId="548677C5" w14:textId="4D1DC11E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73" w:type="dxa"/>
          </w:tcPr>
          <w:p w14:paraId="0DA51935" w14:textId="5ACC280A" w:rsidR="005C5942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73" w:type="dxa"/>
          </w:tcPr>
          <w:p w14:paraId="2AE49CE8" w14:textId="6528EF1B" w:rsidR="005C5942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A34C97" w:rsidRPr="00FD7D20" w14:paraId="29DAB835" w14:textId="1F644780" w:rsidTr="005C5942">
        <w:tc>
          <w:tcPr>
            <w:tcW w:w="1376" w:type="dxa"/>
          </w:tcPr>
          <w:p w14:paraId="320EC22D" w14:textId="54EF40C9" w:rsidR="005C5942" w:rsidRPr="00FD7D20" w:rsidRDefault="001A3E84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456" w:type="dxa"/>
          </w:tcPr>
          <w:p w14:paraId="7B3C04D9" w14:textId="4D170F95" w:rsidR="005C5942" w:rsidRPr="00FD7D20" w:rsidRDefault="00A34C9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rarely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e in several months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4892E421" w14:textId="3D0D9DEB" w:rsidR="005C5942" w:rsidRPr="00FD7D20" w:rsidRDefault="00A34C9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rely</w:t>
            </w:r>
            <w:r w:rsidR="005C59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least one a month</w:t>
            </w:r>
            <w:r w:rsidR="005C59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80" w:type="dxa"/>
          </w:tcPr>
          <w:p w14:paraId="0EBE398A" w14:textId="77777777" w:rsidR="00A34C97" w:rsidRDefault="00A34C9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e in a while</w:t>
            </w:r>
          </w:p>
          <w:p w14:paraId="4646A406" w14:textId="52AB3FDF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34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times in a mon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1" w:type="dxa"/>
          </w:tcPr>
          <w:p w14:paraId="1F0F5273" w14:textId="139BF50C" w:rsidR="005C5942" w:rsidRPr="00FD7D20" w:rsidRDefault="00A34C97" w:rsidP="003F7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least once a week)</w:t>
            </w:r>
          </w:p>
        </w:tc>
        <w:tc>
          <w:tcPr>
            <w:tcW w:w="973" w:type="dxa"/>
          </w:tcPr>
          <w:p w14:paraId="45D64CEC" w14:textId="11F34E93" w:rsidR="005C5942" w:rsidRDefault="00A34C97" w:rsidP="003F7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tly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times a week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73" w:type="dxa"/>
          </w:tcPr>
          <w:p w14:paraId="6517BD75" w14:textId="1C7C47C0" w:rsidR="005C5942" w:rsidRDefault="00A34C97" w:rsidP="003F7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frequently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times a day</w:t>
            </w:r>
            <w:r w:rsidR="001B2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14:paraId="7401DA05" w14:textId="7EAA6D5C" w:rsidR="003F75A0" w:rsidRDefault="003F75A0" w:rsidP="00EF38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325E33" w14:textId="0AD0A2DC" w:rsidR="0091530E" w:rsidRPr="0091530E" w:rsidRDefault="0091530E" w:rsidP="0091530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6488"/>
        <w:gridCol w:w="336"/>
        <w:gridCol w:w="336"/>
        <w:gridCol w:w="336"/>
        <w:gridCol w:w="336"/>
        <w:gridCol w:w="336"/>
        <w:gridCol w:w="336"/>
        <w:gridCol w:w="336"/>
      </w:tblGrid>
      <w:tr w:rsidR="00B251BB" w14:paraId="2B4C7175" w14:textId="16FF5AE0" w:rsidTr="00B251BB">
        <w:tc>
          <w:tcPr>
            <w:tcW w:w="0" w:type="auto"/>
          </w:tcPr>
          <w:p w14:paraId="11EED9BB" w14:textId="0BDF5AB5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9830189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59409E5" w14:textId="2B2C5C44" w:rsidR="00B251BB" w:rsidRDefault="00ED5231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6A63DB72" w14:textId="3769A0ED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822A38" w14:textId="6A4F7398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632B7CD" w14:textId="051283B6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38A390C" w14:textId="32538967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A0B53B" w14:textId="49CAF54E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0AF8A1D" w14:textId="0A3196B8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D4E145F" w14:textId="2B6FBB1B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51BB" w14:paraId="2BAB91F4" w14:textId="177067EA" w:rsidTr="00B251BB">
        <w:tc>
          <w:tcPr>
            <w:tcW w:w="0" w:type="auto"/>
          </w:tcPr>
          <w:p w14:paraId="2E6E62F9" w14:textId="2855EEB1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7B1D3C9F" w14:textId="4A142F8B" w:rsidR="00B251BB" w:rsidRDefault="00637EAE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Put you down or was condescending to you?</w:t>
            </w:r>
          </w:p>
        </w:tc>
        <w:tc>
          <w:tcPr>
            <w:tcW w:w="0" w:type="auto"/>
          </w:tcPr>
          <w:p w14:paraId="10C4E467" w14:textId="77777777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953EF2" w14:textId="13E69A94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777F66" w14:textId="629AA412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694E70" w14:textId="32C1FF9A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A4639" w14:textId="18BB7AF9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1D33D6" w14:textId="6C558FCB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4F48F5" w14:textId="59524490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7DBEF93D" w14:textId="52AECDBF" w:rsidTr="00B251BB">
        <w:tc>
          <w:tcPr>
            <w:tcW w:w="0" w:type="auto"/>
          </w:tcPr>
          <w:p w14:paraId="2EA9521F" w14:textId="7388893E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0" w:type="auto"/>
          </w:tcPr>
          <w:p w14:paraId="5B739F9C" w14:textId="27DBE366" w:rsidR="00B251BB" w:rsidRDefault="00637EAE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Paid little attention to your statement or showed little interest in your opinion?</w:t>
            </w:r>
          </w:p>
        </w:tc>
        <w:tc>
          <w:tcPr>
            <w:tcW w:w="0" w:type="auto"/>
          </w:tcPr>
          <w:p w14:paraId="4691E784" w14:textId="77777777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A596C" w14:textId="6C7B0594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C0A90E" w14:textId="359CC625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CA1B9D" w14:textId="1E5F5EB3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8DE09F" w14:textId="41F3106E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DC6B1" w14:textId="52E4CCB3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180410" w14:textId="2F5A6552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4F977181" w14:textId="0F608DF7" w:rsidTr="00B251BB">
        <w:tc>
          <w:tcPr>
            <w:tcW w:w="0" w:type="auto"/>
          </w:tcPr>
          <w:p w14:paraId="226C83A3" w14:textId="7771741C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5BF48B78" w14:textId="6A6C2672" w:rsidR="00B251BB" w:rsidRDefault="00637EAE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Made demeaning or derogatory remarks about you?</w:t>
            </w:r>
          </w:p>
        </w:tc>
        <w:tc>
          <w:tcPr>
            <w:tcW w:w="0" w:type="auto"/>
          </w:tcPr>
          <w:p w14:paraId="46A91D8E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120371" w14:textId="666B8A64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0F342F" w14:textId="3CF57839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FF52B4" w14:textId="3922687C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464885" w14:textId="78920CBB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816CA0" w14:textId="13EEF554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30065" w14:textId="71EC4E36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702315C" w14:textId="6DA2D6FD" w:rsidTr="00B251BB">
        <w:tc>
          <w:tcPr>
            <w:tcW w:w="0" w:type="auto"/>
          </w:tcPr>
          <w:p w14:paraId="7FEA45D0" w14:textId="14701359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693F2884" w14:textId="7AC34E39" w:rsidR="00B251BB" w:rsidRDefault="00637EAE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Addressed you in unprofessional terms, either publicly or privately?</w:t>
            </w:r>
          </w:p>
        </w:tc>
        <w:tc>
          <w:tcPr>
            <w:tcW w:w="0" w:type="auto"/>
          </w:tcPr>
          <w:p w14:paraId="020C8D15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2940BD" w14:textId="60DFBAC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C25831" w14:textId="3E1ACCA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431BBF" w14:textId="7A51F8CA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D14DE9" w14:textId="7F148519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21260" w14:textId="1058E83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E9FDF" w14:textId="2D30E51B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2C3E12B3" w14:textId="00E80083" w:rsidTr="00B251BB">
        <w:tc>
          <w:tcPr>
            <w:tcW w:w="0" w:type="auto"/>
          </w:tcPr>
          <w:p w14:paraId="6A2C755B" w14:textId="47592E3E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5D4B490B" w14:textId="4824F401" w:rsidR="00B251BB" w:rsidRDefault="00637EAE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gnored or excluded you from professional camaraderie?</w:t>
            </w:r>
          </w:p>
        </w:tc>
        <w:tc>
          <w:tcPr>
            <w:tcW w:w="0" w:type="auto"/>
          </w:tcPr>
          <w:p w14:paraId="5A8403EF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ED36F0" w14:textId="368D019F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6DD64" w14:textId="3AA55CFD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E8477" w14:textId="7BBE1E8C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E7F6E4" w14:textId="168C5E68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AD4F71" w14:textId="21A6CBDF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68548A" w14:textId="6117D759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2E3FEAD" w14:textId="40801FC1" w:rsidTr="00B251BB">
        <w:tc>
          <w:tcPr>
            <w:tcW w:w="0" w:type="auto"/>
          </w:tcPr>
          <w:p w14:paraId="64601F7D" w14:textId="6A1CCC15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0DB2794C" w14:textId="211C34C3" w:rsidR="00B251BB" w:rsidRDefault="00637EAE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Doubted your judgment on a matter over which you have responsibility?</w:t>
            </w:r>
          </w:p>
        </w:tc>
        <w:tc>
          <w:tcPr>
            <w:tcW w:w="0" w:type="auto"/>
          </w:tcPr>
          <w:p w14:paraId="7B3239D0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78046" w14:textId="1597CA2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7F8D88" w14:textId="4B619E0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2B0C0" w14:textId="67881AF8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7F5F4" w14:textId="21FC840D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E5A231" w14:textId="5BF74A3D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F0A74" w14:textId="15CD814A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48A86F9C" w14:textId="0950C7BB" w:rsidTr="00B251BB">
        <w:tc>
          <w:tcPr>
            <w:tcW w:w="0" w:type="auto"/>
          </w:tcPr>
          <w:p w14:paraId="4FADF0D0" w14:textId="1BFA02FA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0DD893BD" w14:textId="0E2A66B6" w:rsidR="00B251BB" w:rsidRDefault="00637EAE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Made unwanted attempts to draw you into a discussion of personal matters?</w:t>
            </w:r>
          </w:p>
        </w:tc>
        <w:tc>
          <w:tcPr>
            <w:tcW w:w="0" w:type="auto"/>
          </w:tcPr>
          <w:p w14:paraId="5D3E3AFB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0C21CE" w14:textId="50E0DAFF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EEE429" w14:textId="0400FD90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EC715" w14:textId="17659AC3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DA9ED7" w14:textId="3823A146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D55A8" w14:textId="35D36BC8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0AFE43" w14:textId="0F8BEF05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</w:tbl>
    <w:p w14:paraId="771E88B1" w14:textId="77777777" w:rsidR="002E3F04" w:rsidRDefault="002E3F04">
      <w:pPr>
        <w:rPr>
          <w:rFonts w:ascii="Times New Roman" w:hAnsi="Times New Roman" w:cs="Times New Roman"/>
          <w:sz w:val="24"/>
          <w:szCs w:val="24"/>
        </w:rPr>
      </w:pPr>
    </w:p>
    <w:p w14:paraId="52D02C67" w14:textId="4D01AB13" w:rsidR="008C6A7D" w:rsidRPr="00B251BB" w:rsidRDefault="00637E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="00B251BB" w:rsidRPr="00B251BB">
        <w:rPr>
          <w:rFonts w:ascii="Times New Roman" w:hAnsi="Times New Roman" w:cs="Times New Roman"/>
          <w:b/>
          <w:bCs/>
          <w:sz w:val="24"/>
          <w:szCs w:val="24"/>
        </w:rPr>
        <w:t xml:space="preserve"> C: </w:t>
      </w:r>
      <w:r>
        <w:rPr>
          <w:rFonts w:ascii="Times New Roman" w:hAnsi="Times New Roman" w:cs="Times New Roman"/>
          <w:b/>
          <w:bCs/>
          <w:sz w:val="24"/>
          <w:szCs w:val="24"/>
        </w:rPr>
        <w:t>EMOTIONAL EXHAUSTION</w:t>
      </w:r>
    </w:p>
    <w:p w14:paraId="5B0E4FED" w14:textId="46EB3751" w:rsidR="00BD0815" w:rsidRPr="00A34C97" w:rsidRDefault="00A34C97" w:rsidP="00BD0815">
      <w:pPr>
        <w:rPr>
          <w:rFonts w:ascii="Times New Roman" w:hAnsi="Times New Roman" w:cs="Times New Roman"/>
          <w:sz w:val="24"/>
          <w:szCs w:val="24"/>
        </w:rPr>
      </w:pPr>
      <w:bookmarkStart w:id="2" w:name="_Hlk127995260"/>
      <w:bookmarkStart w:id="3" w:name="_Hlk75424910"/>
      <w:r>
        <w:rPr>
          <w:rFonts w:ascii="Times New Roman" w:hAnsi="Times New Roman" w:cs="Times New Roman"/>
          <w:sz w:val="24"/>
          <w:szCs w:val="24"/>
        </w:rPr>
        <w:t>This section contains 9 questions. Please tick (/) according to choices of answers given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D0815" w:rsidRPr="00FD7D20" w14:paraId="1EB66E1D" w14:textId="77777777" w:rsidTr="00A702CC">
        <w:tc>
          <w:tcPr>
            <w:tcW w:w="1870" w:type="dxa"/>
          </w:tcPr>
          <w:p w14:paraId="4F1D216C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70021539"/>
            <w:bookmarkEnd w:id="2"/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2B97FC69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0BB0943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225EFCE6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3118C7D1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D0815" w:rsidRPr="00FD7D20" w14:paraId="06750773" w14:textId="77777777" w:rsidTr="00A702CC">
        <w:tc>
          <w:tcPr>
            <w:tcW w:w="1870" w:type="dxa"/>
          </w:tcPr>
          <w:p w14:paraId="57AB0DD0" w14:textId="32E0D70C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34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ongly Disagree</w:t>
            </w:r>
          </w:p>
        </w:tc>
        <w:tc>
          <w:tcPr>
            <w:tcW w:w="1870" w:type="dxa"/>
          </w:tcPr>
          <w:p w14:paraId="583DBA64" w14:textId="17E98625" w:rsidR="00BD0815" w:rsidRPr="00FD7D20" w:rsidRDefault="00A34C9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870" w:type="dxa"/>
          </w:tcPr>
          <w:p w14:paraId="53247DF8" w14:textId="26BF1FC6" w:rsidR="00BD0815" w:rsidRPr="00FD7D20" w:rsidRDefault="00A524B9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ertain</w:t>
            </w:r>
          </w:p>
        </w:tc>
        <w:tc>
          <w:tcPr>
            <w:tcW w:w="1870" w:type="dxa"/>
          </w:tcPr>
          <w:p w14:paraId="3A0185A9" w14:textId="40069757" w:rsidR="00BD0815" w:rsidRPr="00FD7D20" w:rsidRDefault="00A34C9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870" w:type="dxa"/>
          </w:tcPr>
          <w:p w14:paraId="677173D1" w14:textId="1FEDD9CB" w:rsidR="00BD0815" w:rsidRPr="00FD7D20" w:rsidRDefault="00A34C9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bookmarkEnd w:id="4"/>
    </w:tbl>
    <w:p w14:paraId="6F4D0A7A" w14:textId="25814B99" w:rsidR="00BD0815" w:rsidRDefault="00BD0815" w:rsidP="00FD7D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100"/>
        <w:gridCol w:w="336"/>
        <w:gridCol w:w="336"/>
        <w:gridCol w:w="336"/>
        <w:gridCol w:w="336"/>
        <w:gridCol w:w="336"/>
      </w:tblGrid>
      <w:tr w:rsidR="00B251BB" w14:paraId="67EAD9BE" w14:textId="19EC0EF3" w:rsidTr="00B251BB">
        <w:tc>
          <w:tcPr>
            <w:tcW w:w="0" w:type="auto"/>
          </w:tcPr>
          <w:p w14:paraId="4E88B532" w14:textId="00EDAA31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0" w:type="auto"/>
          </w:tcPr>
          <w:p w14:paraId="1B74B906" w14:textId="256B3F43" w:rsidR="00B251BB" w:rsidRDefault="00ED5231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3725AE0B" w14:textId="26B958FA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35A805" w14:textId="2F972C1D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66002EB" w14:textId="55841E5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04EB43" w14:textId="488CC639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0063D7F" w14:textId="5B9D51A5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51BB" w14:paraId="2E292078" w14:textId="5A71F3F9" w:rsidTr="00B251BB">
        <w:tc>
          <w:tcPr>
            <w:tcW w:w="0" w:type="auto"/>
          </w:tcPr>
          <w:p w14:paraId="37B04190" w14:textId="4FF60154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6BCCE2E3" w14:textId="14C955F3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emotionally drained by my work.</w:t>
            </w:r>
          </w:p>
        </w:tc>
        <w:tc>
          <w:tcPr>
            <w:tcW w:w="0" w:type="auto"/>
          </w:tcPr>
          <w:p w14:paraId="03D88121" w14:textId="77777777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1E10EA" w14:textId="3B92A534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A1EBA7" w14:textId="007B955F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1503E8" w14:textId="4C5CC943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A97232" w14:textId="4AC2110D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083662E" w14:textId="5F8EC0BA" w:rsidTr="00B251BB">
        <w:tc>
          <w:tcPr>
            <w:tcW w:w="0" w:type="auto"/>
          </w:tcPr>
          <w:p w14:paraId="7ACF54C3" w14:textId="635705A3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654F5BD8" w14:textId="53FCD89B" w:rsidR="00B251BB" w:rsidRDefault="00637EAE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used up by the end of the day.</w:t>
            </w:r>
          </w:p>
        </w:tc>
        <w:tc>
          <w:tcPr>
            <w:tcW w:w="0" w:type="auto"/>
          </w:tcPr>
          <w:p w14:paraId="294E6BC4" w14:textId="77777777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74E20" w14:textId="23DE7C2C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13E63" w14:textId="3C7BABB7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F0E3D8" w14:textId="44DA371D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4943D" w14:textId="4B438923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16CEB39" w14:textId="33379485" w:rsidTr="00B251BB">
        <w:tc>
          <w:tcPr>
            <w:tcW w:w="0" w:type="auto"/>
          </w:tcPr>
          <w:p w14:paraId="3BF3BE17" w14:textId="7D1B753B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21616BAF" w14:textId="1ECAFE86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fatigued when I have to get up in the morning to face another day on the job.</w:t>
            </w:r>
          </w:p>
        </w:tc>
        <w:tc>
          <w:tcPr>
            <w:tcW w:w="0" w:type="auto"/>
          </w:tcPr>
          <w:p w14:paraId="667D6EE4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6C2F4F" w14:textId="4089187E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D0F26F" w14:textId="4EFD2473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911654" w14:textId="33431031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497A2C" w14:textId="4C61D765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45BE19D0" w14:textId="7BE0E23E" w:rsidTr="00B251BB">
        <w:tc>
          <w:tcPr>
            <w:tcW w:w="0" w:type="auto"/>
          </w:tcPr>
          <w:p w14:paraId="3A88AA98" w14:textId="7BF0EB52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7370B434" w14:textId="5CFA83C8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Working with people all day is really a strain for me.</w:t>
            </w:r>
          </w:p>
        </w:tc>
        <w:tc>
          <w:tcPr>
            <w:tcW w:w="0" w:type="auto"/>
          </w:tcPr>
          <w:p w14:paraId="1C7E2D09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444F9E" w14:textId="751407D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1D6B21" w14:textId="315FDA3E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30D068" w14:textId="20F15382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5452E4" w14:textId="39129026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351D395" w14:textId="26FCE419" w:rsidTr="00B251BB">
        <w:tc>
          <w:tcPr>
            <w:tcW w:w="0" w:type="auto"/>
          </w:tcPr>
          <w:p w14:paraId="2AC0382F" w14:textId="382601FC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227DE89F" w14:textId="17191993" w:rsidR="00B251BB" w:rsidRPr="00371667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Working with people directly puts too much stress on me.</w:t>
            </w:r>
          </w:p>
        </w:tc>
        <w:tc>
          <w:tcPr>
            <w:tcW w:w="0" w:type="auto"/>
          </w:tcPr>
          <w:p w14:paraId="1ED49C5F" w14:textId="77777777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E0CABC" w14:textId="2F92690B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907EF" w14:textId="68AF4B18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2C6D3" w14:textId="34A3C714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C762E1" w14:textId="23B7EE04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6D68CCB2" w14:textId="52293CBC" w:rsidTr="00B251BB">
        <w:tc>
          <w:tcPr>
            <w:tcW w:w="0" w:type="auto"/>
          </w:tcPr>
          <w:p w14:paraId="28F12232" w14:textId="2526DFB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7E14575F" w14:textId="1842D0B4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‘burned out’ from my work.</w:t>
            </w:r>
          </w:p>
        </w:tc>
        <w:tc>
          <w:tcPr>
            <w:tcW w:w="0" w:type="auto"/>
          </w:tcPr>
          <w:p w14:paraId="05113942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72846B" w14:textId="5D7FA60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F34E2F" w14:textId="75CE612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78D20E" w14:textId="7D52221B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0BE0D3" w14:textId="51026F68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C01CAC0" w14:textId="49BCC10A" w:rsidTr="00B251BB">
        <w:tc>
          <w:tcPr>
            <w:tcW w:w="0" w:type="auto"/>
          </w:tcPr>
          <w:p w14:paraId="6881CC29" w14:textId="5F6127AD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5CC63C3D" w14:textId="6D0AF2EF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frustrated by my job.</w:t>
            </w:r>
          </w:p>
        </w:tc>
        <w:tc>
          <w:tcPr>
            <w:tcW w:w="0" w:type="auto"/>
          </w:tcPr>
          <w:p w14:paraId="0301EAB7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B3594C" w14:textId="00CE3CDF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0832DE" w14:textId="094EAF9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9EF431" w14:textId="5B0B3BF6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4673EC" w14:textId="671F44C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858A263" w14:textId="4EDA1606" w:rsidTr="00B251BB">
        <w:tc>
          <w:tcPr>
            <w:tcW w:w="0" w:type="auto"/>
          </w:tcPr>
          <w:p w14:paraId="2BCBF261" w14:textId="2D3BFA88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14:paraId="07014FA2" w14:textId="7EB58620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I’m working too hard in my job.</w:t>
            </w:r>
          </w:p>
        </w:tc>
        <w:tc>
          <w:tcPr>
            <w:tcW w:w="0" w:type="auto"/>
          </w:tcPr>
          <w:p w14:paraId="4B8A3B30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DC134F" w14:textId="7B962EB1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769503" w14:textId="3D7594D9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067984" w14:textId="2A945B12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BD699" w14:textId="2E0ACA7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8E48FEB" w14:textId="52B46D12" w:rsidTr="00B251BB">
        <w:tc>
          <w:tcPr>
            <w:tcW w:w="0" w:type="auto"/>
          </w:tcPr>
          <w:p w14:paraId="4A71DCF8" w14:textId="32190F29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14:paraId="0F465982" w14:textId="407560B7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feel like I’m at the end of my rope.</w:t>
            </w:r>
          </w:p>
        </w:tc>
        <w:tc>
          <w:tcPr>
            <w:tcW w:w="0" w:type="auto"/>
          </w:tcPr>
          <w:p w14:paraId="5009E595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35F655" w14:textId="110D8DE9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A90054" w14:textId="2FDDACAB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0CD998" w14:textId="183F54E8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C91BEF" w14:textId="6670BCEE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p w14:paraId="70C8206E" w14:textId="7A8D75E6" w:rsidR="00FD7D20" w:rsidRDefault="00FD7D20" w:rsidP="00FD7D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0EE92" w14:textId="43571AF1" w:rsidR="00B251BB" w:rsidRDefault="00637EAE" w:rsidP="00B251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="00B251BB">
        <w:rPr>
          <w:rFonts w:ascii="Times New Roman" w:hAnsi="Times New Roman" w:cs="Times New Roman"/>
          <w:b/>
          <w:bCs/>
          <w:sz w:val="24"/>
          <w:szCs w:val="24"/>
        </w:rPr>
        <w:t xml:space="preserve"> D: </w:t>
      </w:r>
      <w:r>
        <w:rPr>
          <w:rFonts w:ascii="Times New Roman" w:hAnsi="Times New Roman" w:cs="Times New Roman"/>
          <w:b/>
          <w:bCs/>
          <w:sz w:val="24"/>
          <w:szCs w:val="24"/>
        </w:rPr>
        <w:t>ADAPTIVE PERFORMANCE</w:t>
      </w:r>
    </w:p>
    <w:p w14:paraId="5B75C97D" w14:textId="47CBF851" w:rsidR="00FD7D20" w:rsidRDefault="00A34C97" w:rsidP="00FD7D20">
      <w:pPr>
        <w:rPr>
          <w:rFonts w:ascii="Times New Roman" w:hAnsi="Times New Roman" w:cs="Times New Roman"/>
          <w:sz w:val="24"/>
          <w:szCs w:val="24"/>
        </w:rPr>
      </w:pPr>
      <w:bookmarkStart w:id="5" w:name="_Hlk75424955"/>
      <w:r w:rsidRPr="00A34C97">
        <w:rPr>
          <w:rFonts w:ascii="Times New Roman" w:hAnsi="Times New Roman" w:cs="Times New Roman"/>
          <w:sz w:val="24"/>
          <w:szCs w:val="24"/>
        </w:rPr>
        <w:t xml:space="preserve">This section contains </w:t>
      </w:r>
      <w:r>
        <w:rPr>
          <w:rFonts w:ascii="Times New Roman" w:hAnsi="Times New Roman" w:cs="Times New Roman"/>
          <w:sz w:val="24"/>
          <w:szCs w:val="24"/>
        </w:rPr>
        <w:t>2</w:t>
      </w:r>
      <w:r w:rsidR="00EB6315">
        <w:rPr>
          <w:rFonts w:ascii="Times New Roman" w:hAnsi="Times New Roman" w:cs="Times New Roman"/>
          <w:sz w:val="24"/>
          <w:szCs w:val="24"/>
        </w:rPr>
        <w:t>0</w:t>
      </w:r>
      <w:r w:rsidRPr="00A34C97">
        <w:rPr>
          <w:rFonts w:ascii="Times New Roman" w:hAnsi="Times New Roman" w:cs="Times New Roman"/>
          <w:sz w:val="24"/>
          <w:szCs w:val="24"/>
        </w:rPr>
        <w:t xml:space="preserve"> questions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34C97">
        <w:rPr>
          <w:rFonts w:ascii="Times New Roman" w:hAnsi="Times New Roman" w:cs="Times New Roman"/>
          <w:sz w:val="24"/>
          <w:szCs w:val="24"/>
        </w:rPr>
        <w:t>lease tick (/) according to choices of answers given below.</w:t>
      </w:r>
    </w:p>
    <w:p w14:paraId="43B39E2B" w14:textId="06251D33" w:rsidR="00FD7D20" w:rsidRPr="00FD7D20" w:rsidRDefault="00FD7D20" w:rsidP="00FD7D2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7002035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C37A4" w:rsidRPr="00FD7D20" w14:paraId="301A00C2" w14:textId="77777777" w:rsidTr="00FD7D20">
        <w:tc>
          <w:tcPr>
            <w:tcW w:w="1870" w:type="dxa"/>
          </w:tcPr>
          <w:p w14:paraId="3F236413" w14:textId="0EF75226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4BC305EB" w14:textId="41173221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3C6DA1F" w14:textId="31EAE9EA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4EAA9141" w14:textId="1C1C8C41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0935B16" w14:textId="0E3D4FB7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8C37A4" w:rsidRPr="00FD7D20" w14:paraId="6DB9E0F0" w14:textId="77777777" w:rsidTr="00FD7D20">
        <w:tc>
          <w:tcPr>
            <w:tcW w:w="1870" w:type="dxa"/>
          </w:tcPr>
          <w:p w14:paraId="709BDAEE" w14:textId="54D49B77" w:rsidR="008C37A4" w:rsidRPr="00FD7D20" w:rsidRDefault="00637EAE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870" w:type="dxa"/>
          </w:tcPr>
          <w:p w14:paraId="262ADA9B" w14:textId="20EDDD3E" w:rsidR="008C37A4" w:rsidRPr="00FD7D20" w:rsidRDefault="00A34C97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870" w:type="dxa"/>
          </w:tcPr>
          <w:p w14:paraId="55112B06" w14:textId="4FD1D53B" w:rsidR="008C37A4" w:rsidRPr="00FD7D20" w:rsidRDefault="00A524B9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ertain</w:t>
            </w:r>
          </w:p>
        </w:tc>
        <w:tc>
          <w:tcPr>
            <w:tcW w:w="1870" w:type="dxa"/>
          </w:tcPr>
          <w:p w14:paraId="0EAC604C" w14:textId="64D12653" w:rsidR="008C37A4" w:rsidRPr="00FD7D20" w:rsidRDefault="00A34C97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870" w:type="dxa"/>
          </w:tcPr>
          <w:p w14:paraId="05F6F24B" w14:textId="1A3D13A0" w:rsidR="008C37A4" w:rsidRPr="00FD7D20" w:rsidRDefault="00637EAE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bookmarkEnd w:id="6"/>
    </w:tbl>
    <w:p w14:paraId="7F62A7AB" w14:textId="77777777" w:rsidR="008C37A4" w:rsidRDefault="008C37A4" w:rsidP="00A642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7154"/>
        <w:gridCol w:w="336"/>
        <w:gridCol w:w="336"/>
        <w:gridCol w:w="336"/>
        <w:gridCol w:w="336"/>
        <w:gridCol w:w="336"/>
      </w:tblGrid>
      <w:tr w:rsidR="00B251BB" w14:paraId="6786DE3C" w14:textId="547AE85A" w:rsidTr="00B251BB">
        <w:tc>
          <w:tcPr>
            <w:tcW w:w="0" w:type="auto"/>
          </w:tcPr>
          <w:p w14:paraId="11767AA2" w14:textId="2D66C0C6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934BEC2" w14:textId="31FC8DA9" w:rsidR="00B251BB" w:rsidRPr="008C37A4" w:rsidRDefault="00ED5231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1072F165" w14:textId="58EF9C35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7CFB91" w14:textId="7B48812B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C1C6F7" w14:textId="279043F6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04549F2" w14:textId="648BF939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A30B71D" w14:textId="68E4FD23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51BB" w14:paraId="7DE7505E" w14:textId="09ED9507" w:rsidTr="00B251BB">
        <w:tc>
          <w:tcPr>
            <w:tcW w:w="0" w:type="auto"/>
          </w:tcPr>
          <w:p w14:paraId="16626D62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590AF81B" w14:textId="5B394B06" w:rsidR="00B251BB" w:rsidRDefault="00637EAE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EAE">
              <w:rPr>
                <w:rFonts w:ascii="Times New Roman" w:hAnsi="Times New Roman" w:cs="Times New Roman"/>
                <w:sz w:val="24"/>
                <w:szCs w:val="24"/>
              </w:rPr>
              <w:t>I am able to achieve total focus on the situation to act quickly</w:t>
            </w:r>
          </w:p>
        </w:tc>
        <w:tc>
          <w:tcPr>
            <w:tcW w:w="0" w:type="auto"/>
          </w:tcPr>
          <w:p w14:paraId="2E02F90F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C79D3A" w14:textId="24A3766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D8953F" w14:textId="20CBCEC2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724D4" w14:textId="6BFAE964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7AD793" w14:textId="5D32C046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241487E8" w14:textId="55AD1EC8" w:rsidTr="00B251BB">
        <w:tc>
          <w:tcPr>
            <w:tcW w:w="0" w:type="auto"/>
          </w:tcPr>
          <w:p w14:paraId="2E032D3F" w14:textId="77777777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4AEB908B" w14:textId="2BF475A1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I quickly decide on the actions to take to resolve problems</w:t>
            </w:r>
          </w:p>
        </w:tc>
        <w:tc>
          <w:tcPr>
            <w:tcW w:w="0" w:type="auto"/>
          </w:tcPr>
          <w:p w14:paraId="42E5478D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A2B97" w14:textId="43197689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8BD275" w14:textId="15E78F1E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D7A155" w14:textId="76E2455C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82CC93" w14:textId="501CCC54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24BEFDDF" w14:textId="4DEF0F26" w:rsidTr="00B251BB">
        <w:tc>
          <w:tcPr>
            <w:tcW w:w="0" w:type="auto"/>
          </w:tcPr>
          <w:p w14:paraId="42AE8A53" w14:textId="77777777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3CFD7116" w14:textId="3C73BD02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analyze possible solutions and their ramifications quickly to sel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the most appropriate one</w:t>
            </w:r>
          </w:p>
        </w:tc>
        <w:tc>
          <w:tcPr>
            <w:tcW w:w="0" w:type="auto"/>
          </w:tcPr>
          <w:p w14:paraId="465582C5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81A40" w14:textId="70F6C7A2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75FE28" w14:textId="57173AD0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99C0DC" w14:textId="4C15AC0B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25066F" w14:textId="1A552C86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3CC9FEB4" w14:textId="1274C42B" w:rsidTr="00B251BB">
        <w:tc>
          <w:tcPr>
            <w:tcW w:w="0" w:type="auto"/>
          </w:tcPr>
          <w:p w14:paraId="4E1E1559" w14:textId="77777777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7325E027" w14:textId="4DF02B1E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I easily reorganize my work to adapt to the new circumstances</w:t>
            </w:r>
          </w:p>
        </w:tc>
        <w:tc>
          <w:tcPr>
            <w:tcW w:w="0" w:type="auto"/>
          </w:tcPr>
          <w:p w14:paraId="1A310E0B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72AF97" w14:textId="59868F3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951895" w14:textId="5053D72D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1EE517" w14:textId="27A42E68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96520E" w14:textId="358889E5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15CC032D" w14:textId="35D6B1E9" w:rsidTr="00B251BB">
        <w:tc>
          <w:tcPr>
            <w:tcW w:w="0" w:type="auto"/>
          </w:tcPr>
          <w:p w14:paraId="2C3D19C1" w14:textId="77777777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3F11DD33" w14:textId="187B0EFC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at easy even though my tasks change and occur at fast pace</w:t>
            </w:r>
          </w:p>
        </w:tc>
        <w:tc>
          <w:tcPr>
            <w:tcW w:w="0" w:type="auto"/>
          </w:tcPr>
          <w:p w14:paraId="4DD4DF0E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C9D2D0" w14:textId="66F48666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7A80BE" w14:textId="39C71051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4871F" w14:textId="52DCECEF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414C9" w14:textId="06478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73AA2EB4" w14:textId="684E0E07" w:rsidTr="00B251BB">
        <w:tc>
          <w:tcPr>
            <w:tcW w:w="0" w:type="auto"/>
          </w:tcPr>
          <w:p w14:paraId="4EA28873" w14:textId="77777777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4C5978F8" w14:textId="1E0F458A" w:rsidR="00637EAE" w:rsidRDefault="00EB6315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2CC">
              <w:rPr>
                <w:rFonts w:ascii="Times New Roman" w:hAnsi="Times New Roman" w:cs="Times New Roman"/>
                <w:sz w:val="24"/>
                <w:szCs w:val="24"/>
              </w:rPr>
              <w:t>I keep my cool in situations where I am required to make 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2CC">
              <w:rPr>
                <w:rFonts w:ascii="Times New Roman" w:hAnsi="Times New Roman" w:cs="Times New Roman"/>
                <w:sz w:val="24"/>
                <w:szCs w:val="24"/>
              </w:rPr>
              <w:t>decisions</w:t>
            </w:r>
          </w:p>
        </w:tc>
        <w:tc>
          <w:tcPr>
            <w:tcW w:w="0" w:type="auto"/>
          </w:tcPr>
          <w:p w14:paraId="4DFCCF02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E8872D" w14:textId="7A7DFA6B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489C4D" w14:textId="6DA931CD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6EA95C" w14:textId="76A9AC6C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7D066D" w14:textId="71606E26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0F3CF6E2" w14:textId="786C3BF1" w:rsidTr="00B251BB">
        <w:tc>
          <w:tcPr>
            <w:tcW w:w="0" w:type="auto"/>
          </w:tcPr>
          <w:p w14:paraId="62CEB31D" w14:textId="77777777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2EBA45F7" w14:textId="0137CF5B" w:rsidR="00637EAE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2CC">
              <w:rPr>
                <w:rFonts w:ascii="Times New Roman" w:hAnsi="Times New Roman" w:cs="Times New Roman"/>
                <w:sz w:val="24"/>
                <w:szCs w:val="24"/>
              </w:rPr>
              <w:t>I look for solutions by having a calm discussion with colleagues</w:t>
            </w:r>
          </w:p>
        </w:tc>
        <w:tc>
          <w:tcPr>
            <w:tcW w:w="0" w:type="auto"/>
          </w:tcPr>
          <w:p w14:paraId="3703BD23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AC6063" w14:textId="769E6E8B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2D5DA" w14:textId="09968D03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EEEE6E" w14:textId="0AA11F1A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447D2A" w14:textId="7F63EFAE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EAE" w14:paraId="4586BC6B" w14:textId="3D82B4C3" w:rsidTr="00B251BB">
        <w:tc>
          <w:tcPr>
            <w:tcW w:w="0" w:type="auto"/>
          </w:tcPr>
          <w:p w14:paraId="4C7F9B5A" w14:textId="36E53BBB" w:rsidR="00637EAE" w:rsidRPr="00FD7D20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14:paraId="56779B1E" w14:textId="02D760F7" w:rsidR="00637EAE" w:rsidRPr="008C37A4" w:rsidRDefault="00EB6315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y colleagues ask for my advice regularly when situations are diffic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because of my self-control</w:t>
            </w:r>
          </w:p>
        </w:tc>
        <w:tc>
          <w:tcPr>
            <w:tcW w:w="0" w:type="auto"/>
          </w:tcPr>
          <w:p w14:paraId="173EBBF3" w14:textId="77777777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EF2F98" w14:textId="257BBE42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ECF407" w14:textId="42FAADED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0DBA25" w14:textId="5342E8E1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5D6418" w14:textId="643DD47D" w:rsidR="00637EAE" w:rsidRPr="008C37A4" w:rsidRDefault="00637EAE" w:rsidP="00637E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552E0C83" w14:textId="4BD5E2F5" w:rsidTr="00B251BB">
        <w:tc>
          <w:tcPr>
            <w:tcW w:w="0" w:type="auto"/>
          </w:tcPr>
          <w:p w14:paraId="3167C880" w14:textId="61804373" w:rsidR="00EB6315" w:rsidRPr="00FD7D20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14:paraId="75839D14" w14:textId="45134004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B">
              <w:rPr>
                <w:rFonts w:ascii="Times New Roman" w:hAnsi="Times New Roman" w:cs="Times New Roman"/>
                <w:sz w:val="24"/>
                <w:szCs w:val="24"/>
              </w:rPr>
              <w:t>I develop new tools and methods to resolve new problems</w:t>
            </w:r>
          </w:p>
        </w:tc>
        <w:tc>
          <w:tcPr>
            <w:tcW w:w="0" w:type="auto"/>
          </w:tcPr>
          <w:p w14:paraId="5FBB2A73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515607" w14:textId="5CBD282D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F1A97B" w14:textId="6401B388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25B620" w14:textId="455A86C9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709C9B" w14:textId="30AAE526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340F4638" w14:textId="6634CAB6" w:rsidTr="00B251BB">
        <w:tc>
          <w:tcPr>
            <w:tcW w:w="0" w:type="auto"/>
          </w:tcPr>
          <w:p w14:paraId="371CD511" w14:textId="599001D1" w:rsidR="00EB6315" w:rsidRPr="00FD7D20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0" w:type="auto"/>
          </w:tcPr>
          <w:p w14:paraId="6826D03B" w14:textId="0E8BBA1D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E0C">
              <w:rPr>
                <w:rFonts w:ascii="Times New Roman" w:hAnsi="Times New Roman" w:cs="Times New Roman"/>
                <w:sz w:val="24"/>
                <w:szCs w:val="24"/>
              </w:rPr>
              <w:t xml:space="preserve">I use a variety of sources/typ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71E0C">
              <w:rPr>
                <w:rFonts w:ascii="Times New Roman" w:hAnsi="Times New Roman" w:cs="Times New Roman"/>
                <w:sz w:val="24"/>
                <w:szCs w:val="24"/>
              </w:rPr>
              <w:t>nformation to come up with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E0C">
              <w:rPr>
                <w:rFonts w:ascii="Times New Roman" w:hAnsi="Times New Roman" w:cs="Times New Roman"/>
                <w:sz w:val="24"/>
                <w:szCs w:val="24"/>
              </w:rPr>
              <w:t>innovative solution</w:t>
            </w:r>
          </w:p>
        </w:tc>
        <w:tc>
          <w:tcPr>
            <w:tcW w:w="0" w:type="auto"/>
          </w:tcPr>
          <w:p w14:paraId="1E02ED96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28467A" w14:textId="2A587165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8575C7" w14:textId="3B5E1A6B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87EEF" w14:textId="1DFFB312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1913F" w14:textId="6CC8C2DD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775141CA" w14:textId="5E3DCB4B" w:rsidTr="00B251BB">
        <w:tc>
          <w:tcPr>
            <w:tcW w:w="0" w:type="auto"/>
          </w:tcPr>
          <w:p w14:paraId="46C24698" w14:textId="40A2D01A" w:rsidR="00EB6315" w:rsidRPr="00FD7D20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0" w:type="auto"/>
          </w:tcPr>
          <w:p w14:paraId="261B1069" w14:textId="49757F93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B">
              <w:rPr>
                <w:rFonts w:ascii="Times New Roman" w:hAnsi="Times New Roman" w:cs="Times New Roman"/>
                <w:sz w:val="24"/>
                <w:szCs w:val="24"/>
              </w:rPr>
              <w:t>I do not hesitate to go against established ideas and propose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63B">
              <w:rPr>
                <w:rFonts w:ascii="Times New Roman" w:hAnsi="Times New Roman" w:cs="Times New Roman"/>
                <w:sz w:val="24"/>
                <w:szCs w:val="24"/>
              </w:rPr>
              <w:t>innovative solution</w:t>
            </w:r>
          </w:p>
        </w:tc>
        <w:tc>
          <w:tcPr>
            <w:tcW w:w="0" w:type="auto"/>
          </w:tcPr>
          <w:p w14:paraId="3C202770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90D68B" w14:textId="71614850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3D7E4B" w14:textId="3824745D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86431E" w14:textId="1C0454FF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CD8F0" w14:textId="2E5A9155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6113BA77" w14:textId="190B16C1" w:rsidTr="00B251BB">
        <w:tc>
          <w:tcPr>
            <w:tcW w:w="0" w:type="auto"/>
          </w:tcPr>
          <w:p w14:paraId="3FC684AF" w14:textId="0D88BB8F" w:rsidR="00EB6315" w:rsidRPr="00FD7D20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0" w:type="auto"/>
          </w:tcPr>
          <w:p w14:paraId="3DDCF79B" w14:textId="3BAC03F1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 xml:space="preserve">I am on the lookout for the lat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nnovations in my job to impr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the way I work</w:t>
            </w:r>
          </w:p>
        </w:tc>
        <w:tc>
          <w:tcPr>
            <w:tcW w:w="0" w:type="auto"/>
          </w:tcPr>
          <w:p w14:paraId="664B0217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B6D92C" w14:textId="3895CFA0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67C32D" w14:textId="74838CA0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534138" w14:textId="6B230445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7499FE" w14:textId="30C9BC8D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5F05A7D5" w14:textId="694481BC" w:rsidTr="00B251BB">
        <w:tc>
          <w:tcPr>
            <w:tcW w:w="0" w:type="auto"/>
          </w:tcPr>
          <w:p w14:paraId="378CECEC" w14:textId="512E554B" w:rsidR="00EB6315" w:rsidRPr="00FD7D20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0" w:type="auto"/>
          </w:tcPr>
          <w:p w14:paraId="3469EF14" w14:textId="3F7A8B63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I undergo training on a regular basis at or outside of work to keep 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competencies up to date</w:t>
            </w:r>
          </w:p>
        </w:tc>
        <w:tc>
          <w:tcPr>
            <w:tcW w:w="0" w:type="auto"/>
          </w:tcPr>
          <w:p w14:paraId="10497CEB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C1709F" w14:textId="669C2BCE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E4ABC" w14:textId="02B6615A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9E4F7" w14:textId="5CB775C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31E8AF" w14:textId="02F9CC93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68E0FCEB" w14:textId="09B83DD2" w:rsidTr="00B251BB">
        <w:tc>
          <w:tcPr>
            <w:tcW w:w="0" w:type="auto"/>
          </w:tcPr>
          <w:p w14:paraId="4CD57005" w14:textId="2D5BD428" w:rsidR="00EB6315" w:rsidRPr="00FD7D20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0" w:type="auto"/>
          </w:tcPr>
          <w:p w14:paraId="33373B0C" w14:textId="5B423180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I prepare for change by participating in every project or assignment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enables me to do so</w:t>
            </w:r>
          </w:p>
        </w:tc>
        <w:tc>
          <w:tcPr>
            <w:tcW w:w="0" w:type="auto"/>
          </w:tcPr>
          <w:p w14:paraId="26EBB05E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C7DE66" w14:textId="6E49F93E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6B7961" w14:textId="7D0A3CB5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E73AFB" w14:textId="5BF5AFF0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285643" w14:textId="1641AF1A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5F88DC0C" w14:textId="3282324A" w:rsidTr="00B251BB">
        <w:tc>
          <w:tcPr>
            <w:tcW w:w="0" w:type="auto"/>
          </w:tcPr>
          <w:p w14:paraId="610FFC59" w14:textId="45E5AAEB" w:rsidR="00EB6315" w:rsidRPr="00FD7D20" w:rsidRDefault="00EB6315" w:rsidP="00EB6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0" w:type="auto"/>
          </w:tcPr>
          <w:p w14:paraId="3D50CB02" w14:textId="7D313241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I look for every opportunity that enables me to improve 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FE9">
              <w:rPr>
                <w:rFonts w:ascii="Times New Roman" w:hAnsi="Times New Roman" w:cs="Times New Roman"/>
                <w:sz w:val="24"/>
                <w:szCs w:val="24"/>
              </w:rPr>
              <w:t>(training, group project, exchanges with colleagues, etc.)</w:t>
            </w:r>
          </w:p>
        </w:tc>
        <w:tc>
          <w:tcPr>
            <w:tcW w:w="0" w:type="auto"/>
          </w:tcPr>
          <w:p w14:paraId="50E35C11" w14:textId="77777777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892C4" w14:textId="3AD9CEE8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9C244A" w14:textId="6AAB9F3B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06945" w14:textId="651C6D5B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014BA" w14:textId="71CE9469" w:rsidR="00EB6315" w:rsidRPr="008C37A4" w:rsidRDefault="00EB6315" w:rsidP="00EB6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165800FB" w14:textId="14B8073A" w:rsidTr="00B251BB">
        <w:tc>
          <w:tcPr>
            <w:tcW w:w="0" w:type="auto"/>
          </w:tcPr>
          <w:p w14:paraId="6E5AB7F8" w14:textId="7EB10991" w:rsidR="00EB6315" w:rsidRPr="00FD7D20" w:rsidRDefault="00EB6315" w:rsidP="00EB6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0" w:type="auto"/>
          </w:tcPr>
          <w:p w14:paraId="2950A85F" w14:textId="6361F46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B14">
              <w:rPr>
                <w:rFonts w:ascii="Times New Roman" w:hAnsi="Times New Roman" w:cs="Times New Roman"/>
                <w:sz w:val="24"/>
                <w:szCs w:val="24"/>
              </w:rPr>
              <w:t>I learn new ways to do my job better in order to collaborate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B14">
              <w:rPr>
                <w:rFonts w:ascii="Times New Roman" w:hAnsi="Times New Roman" w:cs="Times New Roman"/>
                <w:sz w:val="24"/>
                <w:szCs w:val="24"/>
              </w:rPr>
              <w:t>such people.</w:t>
            </w:r>
          </w:p>
        </w:tc>
        <w:tc>
          <w:tcPr>
            <w:tcW w:w="0" w:type="auto"/>
          </w:tcPr>
          <w:p w14:paraId="3CFBD550" w14:textId="7777777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7BDF56" w14:textId="3D4FE473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F5F778" w14:textId="44F35E7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D814E" w14:textId="1728D166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FA05DF" w14:textId="7F734FE8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21B9A684" w14:textId="7CC038FD" w:rsidTr="00B251BB">
        <w:tc>
          <w:tcPr>
            <w:tcW w:w="0" w:type="auto"/>
          </w:tcPr>
          <w:p w14:paraId="22DBA708" w14:textId="26F142D9" w:rsidR="00EB6315" w:rsidRPr="00FD7D20" w:rsidRDefault="00EB6315" w:rsidP="00EB6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0" w:type="auto"/>
          </w:tcPr>
          <w:p w14:paraId="5FA395E0" w14:textId="6C039401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042">
              <w:rPr>
                <w:rFonts w:ascii="Times New Roman" w:hAnsi="Times New Roman" w:cs="Times New Roman"/>
                <w:sz w:val="24"/>
                <w:szCs w:val="24"/>
              </w:rPr>
              <w:t>Within my department, people rely on me to suggest new solution</w:t>
            </w:r>
          </w:p>
        </w:tc>
        <w:tc>
          <w:tcPr>
            <w:tcW w:w="0" w:type="auto"/>
          </w:tcPr>
          <w:p w14:paraId="5970878F" w14:textId="7777777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79CD07" w14:textId="2433271F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F34052" w14:textId="7633B37E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EFD8A8" w14:textId="5E238006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574136" w14:textId="37E630ED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32C6F287" w14:textId="2F6DA5D6" w:rsidTr="00B251BB">
        <w:tc>
          <w:tcPr>
            <w:tcW w:w="0" w:type="auto"/>
          </w:tcPr>
          <w:p w14:paraId="7669BF93" w14:textId="0953125D" w:rsidR="00EB6315" w:rsidRPr="00FD7D20" w:rsidRDefault="00EB6315" w:rsidP="00EB6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0" w:type="auto"/>
          </w:tcPr>
          <w:p w14:paraId="51E75579" w14:textId="6051DF66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I willingly adapt my behaviour whenever I need to in order to work 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with others</w:t>
            </w:r>
          </w:p>
        </w:tc>
        <w:tc>
          <w:tcPr>
            <w:tcW w:w="0" w:type="auto"/>
          </w:tcPr>
          <w:p w14:paraId="13789DB2" w14:textId="7777777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8081B0" w14:textId="4D0D54BC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A295C" w14:textId="33BB60E2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C94AD" w14:textId="18F750F9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7FC7E7" w14:textId="50574F5D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1023CD0A" w14:textId="6D24B57E" w:rsidTr="00B251BB">
        <w:tc>
          <w:tcPr>
            <w:tcW w:w="0" w:type="auto"/>
          </w:tcPr>
          <w:p w14:paraId="2C5362EA" w14:textId="144A5801" w:rsidR="00EB6315" w:rsidRPr="00FD7D20" w:rsidRDefault="00EB6315" w:rsidP="00EB6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0" w:type="auto"/>
          </w:tcPr>
          <w:p w14:paraId="160670D8" w14:textId="0BA5F70A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Developing good relationships with all my counterparts is an impor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0C7">
              <w:rPr>
                <w:rFonts w:ascii="Times New Roman" w:hAnsi="Times New Roman" w:cs="Times New Roman"/>
                <w:sz w:val="24"/>
                <w:szCs w:val="24"/>
              </w:rPr>
              <w:t>factor of my effectiveness</w:t>
            </w:r>
          </w:p>
        </w:tc>
        <w:tc>
          <w:tcPr>
            <w:tcW w:w="0" w:type="auto"/>
          </w:tcPr>
          <w:p w14:paraId="4A5BCED1" w14:textId="7777777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6EC92" w14:textId="154670A3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50F342" w14:textId="7AFC10A1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CF4D67" w14:textId="4C41A482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53950A" w14:textId="6C308E48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5" w14:paraId="04B1938D" w14:textId="05897AA0" w:rsidTr="00B251BB">
        <w:tc>
          <w:tcPr>
            <w:tcW w:w="0" w:type="auto"/>
          </w:tcPr>
          <w:p w14:paraId="04158A32" w14:textId="6D2DA332" w:rsidR="00EB6315" w:rsidRPr="00FD7D20" w:rsidRDefault="00EB6315" w:rsidP="00EB6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0" w:type="auto"/>
          </w:tcPr>
          <w:p w14:paraId="496361F3" w14:textId="790302B6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E0C">
              <w:rPr>
                <w:rFonts w:ascii="Times New Roman" w:hAnsi="Times New Roman" w:cs="Times New Roman"/>
                <w:sz w:val="24"/>
                <w:szCs w:val="24"/>
              </w:rPr>
              <w:t>I try to understand the viewpoints of my counterparts to improve 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E0C">
              <w:rPr>
                <w:rFonts w:ascii="Times New Roman" w:hAnsi="Times New Roman" w:cs="Times New Roman"/>
                <w:sz w:val="24"/>
                <w:szCs w:val="24"/>
              </w:rPr>
              <w:t>interaction with th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652CBD94" w14:textId="7777777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7874DC" w14:textId="3F1A0B35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84595A" w14:textId="117E6F1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DE3A84" w14:textId="7590F142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20560" w14:textId="34D93BF7" w:rsidR="00EB6315" w:rsidRPr="008C37A4" w:rsidRDefault="00EB6315" w:rsidP="00EB6315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"/>
    </w:tbl>
    <w:p w14:paraId="62046A21" w14:textId="77777777" w:rsidR="00C67423" w:rsidRDefault="00C67423" w:rsidP="00A64256">
      <w:pPr>
        <w:rPr>
          <w:rFonts w:ascii="Times New Roman" w:hAnsi="Times New Roman" w:cs="Times New Roman"/>
          <w:sz w:val="24"/>
          <w:szCs w:val="24"/>
        </w:rPr>
      </w:pPr>
    </w:p>
    <w:sectPr w:rsidR="00C67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384424"/>
    <w:multiLevelType w:val="hybridMultilevel"/>
    <w:tmpl w:val="93303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07E64"/>
    <w:multiLevelType w:val="hybridMultilevel"/>
    <w:tmpl w:val="DAC65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5D1CB2"/>
    <w:multiLevelType w:val="hybridMultilevel"/>
    <w:tmpl w:val="70C47CC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FB47F34"/>
    <w:multiLevelType w:val="hybridMultilevel"/>
    <w:tmpl w:val="64325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9014C"/>
    <w:multiLevelType w:val="hybridMultilevel"/>
    <w:tmpl w:val="E1121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56"/>
    <w:rsid w:val="000851A0"/>
    <w:rsid w:val="000B00C7"/>
    <w:rsid w:val="000C1112"/>
    <w:rsid w:val="00131EDA"/>
    <w:rsid w:val="00147D7D"/>
    <w:rsid w:val="00171E0C"/>
    <w:rsid w:val="001A3E84"/>
    <w:rsid w:val="001B2367"/>
    <w:rsid w:val="001E71A3"/>
    <w:rsid w:val="00220699"/>
    <w:rsid w:val="00234FBB"/>
    <w:rsid w:val="00247A7D"/>
    <w:rsid w:val="00251888"/>
    <w:rsid w:val="00264EC1"/>
    <w:rsid w:val="002B0FE9"/>
    <w:rsid w:val="002B5042"/>
    <w:rsid w:val="002B6B14"/>
    <w:rsid w:val="002E3F04"/>
    <w:rsid w:val="003331A4"/>
    <w:rsid w:val="0035004F"/>
    <w:rsid w:val="00362AC9"/>
    <w:rsid w:val="00371667"/>
    <w:rsid w:val="003F75A0"/>
    <w:rsid w:val="00432A57"/>
    <w:rsid w:val="0058276A"/>
    <w:rsid w:val="005C2F82"/>
    <w:rsid w:val="005C5942"/>
    <w:rsid w:val="006054B0"/>
    <w:rsid w:val="00634540"/>
    <w:rsid w:val="00637EAE"/>
    <w:rsid w:val="00675D34"/>
    <w:rsid w:val="0075701F"/>
    <w:rsid w:val="00802D6B"/>
    <w:rsid w:val="0080313D"/>
    <w:rsid w:val="00841E35"/>
    <w:rsid w:val="0084463B"/>
    <w:rsid w:val="00857664"/>
    <w:rsid w:val="008C37A4"/>
    <w:rsid w:val="008C6A7D"/>
    <w:rsid w:val="0091530E"/>
    <w:rsid w:val="00921883"/>
    <w:rsid w:val="00953E09"/>
    <w:rsid w:val="0096478E"/>
    <w:rsid w:val="00973AA0"/>
    <w:rsid w:val="00997DE6"/>
    <w:rsid w:val="009E2664"/>
    <w:rsid w:val="00A34C97"/>
    <w:rsid w:val="00A524B9"/>
    <w:rsid w:val="00A64256"/>
    <w:rsid w:val="00A702CC"/>
    <w:rsid w:val="00A97072"/>
    <w:rsid w:val="00B251BB"/>
    <w:rsid w:val="00BD0815"/>
    <w:rsid w:val="00C67423"/>
    <w:rsid w:val="00CF03CC"/>
    <w:rsid w:val="00D34CAA"/>
    <w:rsid w:val="00D63491"/>
    <w:rsid w:val="00DC5BB7"/>
    <w:rsid w:val="00E645CA"/>
    <w:rsid w:val="00EB6315"/>
    <w:rsid w:val="00ED5231"/>
    <w:rsid w:val="00EF384A"/>
    <w:rsid w:val="00F22EAF"/>
    <w:rsid w:val="00FD7D20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A3EE"/>
  <w15:chartTrackingRefBased/>
  <w15:docId w15:val="{92A506E2-2840-4B88-9A09-7BF40DB8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15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7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3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1A4"/>
    <w:rPr>
      <w:rFonts w:ascii="Segoe UI" w:hAnsi="Segoe UI" w:cs="Segoe UI"/>
      <w:sz w:val="18"/>
      <w:szCs w:val="18"/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diyana Sumri</dc:creator>
  <cp:keywords/>
  <dc:description/>
  <cp:lastModifiedBy>Nurdiyana Sumri</cp:lastModifiedBy>
  <cp:revision>9</cp:revision>
  <dcterms:created xsi:type="dcterms:W3CDTF">2023-02-22T13:06:00Z</dcterms:created>
  <dcterms:modified xsi:type="dcterms:W3CDTF">2023-02-24T07:22:00Z</dcterms:modified>
</cp:coreProperties>
</file>